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359A" w:rsidRPr="00096B8F" w:rsidRDefault="00CF0D55" w:rsidP="00B8715C">
      <w:pPr>
        <w:rPr>
          <w:rFonts w:ascii="Times New Roman" w:eastAsia="Times New Roman" w:hAnsi="Times New Roman" w:cs="Times New Roman"/>
          <w:color w:val="0A0A0A"/>
          <w:lang w:val="en-US" w:eastAsia="pt-BR"/>
        </w:rPr>
      </w:pPr>
      <w:r w:rsidRPr="00096B8F">
        <w:rPr>
          <w:rFonts w:ascii="Times New Roman" w:hAnsi="Times New Roman" w:cs="Times New Roman"/>
          <w:b/>
          <w:lang w:val="en-US"/>
        </w:rPr>
        <w:t>Supplementary material 1</w:t>
      </w:r>
      <w:r w:rsidR="00B8715C" w:rsidRPr="00096B8F">
        <w:rPr>
          <w:rFonts w:ascii="Times New Roman" w:hAnsi="Times New Roman" w:cs="Times New Roman"/>
          <w:b/>
          <w:lang w:val="en-US"/>
        </w:rPr>
        <w:t xml:space="preserve"> - </w:t>
      </w:r>
      <w:r w:rsidR="00FB359A" w:rsidRPr="00096B8F">
        <w:rPr>
          <w:rFonts w:ascii="Times New Roman" w:eastAsia="Times New Roman" w:hAnsi="Times New Roman" w:cs="Times New Roman"/>
          <w:color w:val="0A0A0A"/>
          <w:lang w:val="en-US" w:eastAsia="pt-BR"/>
        </w:rPr>
        <w:t>Standard curves and efficiency (slope, R²) for each miRNA evaluated.</w:t>
      </w:r>
    </w:p>
    <w:p w:rsidR="00FB359A" w:rsidRDefault="00FB359A" w:rsidP="00FB359A">
      <w:pPr>
        <w:pStyle w:val="NormalWeb"/>
      </w:pPr>
      <w:r>
        <w:rPr>
          <w:noProof/>
        </w:rPr>
        <w:drawing>
          <wp:inline distT="0" distB="0" distL="0" distR="0" wp14:anchorId="0F039C44" wp14:editId="1ED87F11">
            <wp:extent cx="2695433" cy="2110801"/>
            <wp:effectExtent l="0" t="0" r="0" b="381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7046" t="24260" r="30349" b="16431"/>
                    <a:stretch/>
                  </pic:blipFill>
                  <pic:spPr bwMode="auto">
                    <a:xfrm>
                      <a:off x="0" y="0"/>
                      <a:ext cx="2709853" cy="21220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359A" w:rsidRDefault="00FB359A" w:rsidP="00FB359A">
      <w:pPr>
        <w:pStyle w:val="NormalWeb"/>
      </w:pPr>
      <w:r>
        <w:rPr>
          <w:noProof/>
        </w:rPr>
        <w:drawing>
          <wp:inline distT="0" distB="0" distL="0" distR="0" wp14:anchorId="5A7889B5" wp14:editId="51261D53">
            <wp:extent cx="2656427" cy="2122227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27427" t="24943" r="31130" b="16203"/>
                    <a:stretch/>
                  </pic:blipFill>
                  <pic:spPr bwMode="auto">
                    <a:xfrm>
                      <a:off x="0" y="0"/>
                      <a:ext cx="2671065" cy="21339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359A" w:rsidRDefault="00FB359A" w:rsidP="00FB359A">
      <w:pPr>
        <w:pStyle w:val="NormalWeb"/>
      </w:pPr>
    </w:p>
    <w:p w:rsidR="00FB359A" w:rsidRDefault="00FB359A" w:rsidP="00FB359A">
      <w:pPr>
        <w:pStyle w:val="NormalWeb"/>
      </w:pPr>
      <w:r>
        <w:rPr>
          <w:noProof/>
        </w:rPr>
        <w:drawing>
          <wp:inline distT="0" distB="0" distL="0" distR="0" wp14:anchorId="4270027D" wp14:editId="77CE91CD">
            <wp:extent cx="2464345" cy="1958454"/>
            <wp:effectExtent l="0" t="0" r="0" b="381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27427" t="24485" r="30735" b="16410"/>
                    <a:stretch/>
                  </pic:blipFill>
                  <pic:spPr bwMode="auto">
                    <a:xfrm>
                      <a:off x="0" y="0"/>
                      <a:ext cx="2473968" cy="19661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359A" w:rsidRDefault="00FB359A" w:rsidP="00FB359A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color w:val="0A0A0A"/>
          <w:lang w:val="en-US" w:eastAsia="pt-BR"/>
        </w:rPr>
      </w:pPr>
    </w:p>
    <w:p w:rsidR="00CF0D55" w:rsidRPr="00FB359A" w:rsidRDefault="00CF0D55">
      <w:pPr>
        <w:rPr>
          <w:lang w:val="en-US"/>
        </w:rPr>
      </w:pPr>
    </w:p>
    <w:p w:rsidR="00CF0D55" w:rsidRDefault="00CF0D55">
      <w:pPr>
        <w:rPr>
          <w:lang w:val="en-US"/>
        </w:rPr>
      </w:pPr>
    </w:p>
    <w:p w:rsidR="00096B8F" w:rsidRDefault="00096B8F">
      <w:pPr>
        <w:rPr>
          <w:lang w:val="en-US"/>
        </w:rPr>
      </w:pPr>
    </w:p>
    <w:p w:rsidR="00096B8F" w:rsidRPr="00FB359A" w:rsidRDefault="00096B8F">
      <w:pPr>
        <w:rPr>
          <w:lang w:val="en-US"/>
        </w:rPr>
      </w:pPr>
    </w:p>
    <w:p w:rsidR="00CF0D55" w:rsidRDefault="00CF0D55">
      <w:pPr>
        <w:rPr>
          <w:lang w:val="en-US"/>
        </w:rPr>
      </w:pPr>
    </w:p>
    <w:p w:rsidR="00B8715C" w:rsidRPr="00096B8F" w:rsidRDefault="00B8715C" w:rsidP="00B8715C">
      <w:pPr>
        <w:rPr>
          <w:rFonts w:ascii="Times New Roman" w:hAnsi="Times New Roman" w:cs="Times New Roman"/>
          <w:lang w:val="en-US"/>
        </w:rPr>
      </w:pPr>
      <w:r w:rsidRPr="00096B8F">
        <w:rPr>
          <w:rFonts w:ascii="Times New Roman" w:hAnsi="Times New Roman" w:cs="Times New Roman"/>
          <w:b/>
          <w:lang w:val="en-US"/>
        </w:rPr>
        <w:t xml:space="preserve">Supplementary material 2 - </w:t>
      </w:r>
      <w:r w:rsidRPr="00096B8F">
        <w:rPr>
          <w:rFonts w:ascii="Times New Roman" w:hAnsi="Times New Roman" w:cs="Times New Roman"/>
          <w:lang w:val="en-US"/>
        </w:rPr>
        <w:t xml:space="preserve">Multiple linear regression model for </w:t>
      </w:r>
      <w:proofErr w:type="spellStart"/>
      <w:r w:rsidRPr="00096B8F">
        <w:rPr>
          <w:rFonts w:ascii="Times New Roman" w:hAnsi="Times New Roman" w:cs="Times New Roman"/>
          <w:lang w:val="en-US"/>
        </w:rPr>
        <w:t>bvFTD</w:t>
      </w:r>
      <w:proofErr w:type="spellEnd"/>
      <w:r w:rsidRPr="00096B8F">
        <w:rPr>
          <w:rFonts w:ascii="Times New Roman" w:hAnsi="Times New Roman" w:cs="Times New Roman"/>
          <w:lang w:val="en-US"/>
        </w:rPr>
        <w:t xml:space="preserve"> and study variables.</w:t>
      </w:r>
    </w:p>
    <w:p w:rsidR="00B8715C" w:rsidRPr="00096B8F" w:rsidRDefault="00B8715C" w:rsidP="00B8715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text" w:horzAnchor="margin" w:tblpY="434"/>
        <w:tblW w:w="978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4"/>
        <w:gridCol w:w="38"/>
        <w:gridCol w:w="1451"/>
        <w:gridCol w:w="2627"/>
        <w:gridCol w:w="1227"/>
        <w:gridCol w:w="1894"/>
      </w:tblGrid>
      <w:tr w:rsidR="00852350" w:rsidRPr="00096B8F" w:rsidTr="00852350">
        <w:trPr>
          <w:trHeight w:val="292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852350" w:rsidRPr="00096B8F" w:rsidRDefault="00852350" w:rsidP="00B871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  <w:r w:rsidRPr="00096B8F">
              <w:rPr>
                <w:rFonts w:ascii="Times New Roman" w:hAnsi="Times New Roman" w:cs="Times New Roman"/>
                <w:b/>
                <w:highlight w:val="yellow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852350" w:rsidRPr="00096B8F" w:rsidRDefault="00852350" w:rsidP="00B871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852350" w:rsidRPr="00096B8F" w:rsidRDefault="00852350" w:rsidP="00B871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  <w:r w:rsidRPr="00096B8F">
              <w:rPr>
                <w:rFonts w:ascii="Times New Roman" w:hAnsi="Times New Roman" w:cs="Times New Roman"/>
                <w:b/>
                <w:highlight w:val="yellow"/>
                <w:lang w:val="en-US"/>
              </w:rPr>
              <w:t>OR</w:t>
            </w:r>
          </w:p>
        </w:tc>
        <w:tc>
          <w:tcPr>
            <w:tcW w:w="26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852350" w:rsidRPr="00096B8F" w:rsidRDefault="00852350" w:rsidP="00B871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  <w:r w:rsidRPr="00096B8F">
              <w:rPr>
                <w:rFonts w:ascii="Times New Roman" w:hAnsi="Times New Roman" w:cs="Times New Roman"/>
                <w:b/>
                <w:highlight w:val="yellow"/>
                <w:lang w:val="en-US"/>
              </w:rPr>
              <w:t>B</w:t>
            </w:r>
            <w:r w:rsidRPr="00096B8F">
              <w:rPr>
                <w:rFonts w:ascii="Times New Roman" w:hAnsi="Times New Roman" w:cs="Times New Roman"/>
                <w:color w:val="0A0A0A"/>
                <w:highlight w:val="yellow"/>
                <w:shd w:val="clear" w:color="auto" w:fill="FFFFFF"/>
              </w:rPr>
              <w:t xml:space="preserve"> (</w:t>
            </w:r>
            <w:proofErr w:type="spellStart"/>
            <w:r w:rsidRPr="00096B8F">
              <w:rPr>
                <w:rFonts w:ascii="Times New Roman" w:hAnsi="Times New Roman" w:cs="Times New Roman"/>
                <w:color w:val="0A0A0A"/>
                <w:highlight w:val="yellow"/>
                <w:shd w:val="clear" w:color="auto" w:fill="FFFFFF"/>
              </w:rPr>
              <w:t>unstandardized</w:t>
            </w:r>
            <w:proofErr w:type="spellEnd"/>
            <w:r w:rsidRPr="00096B8F">
              <w:rPr>
                <w:rFonts w:ascii="Times New Roman" w:hAnsi="Times New Roman" w:cs="Times New Roman"/>
                <w:color w:val="0A0A0A"/>
                <w:highlight w:val="yellow"/>
                <w:shd w:val="clear" w:color="auto" w:fill="FFFFFF"/>
              </w:rPr>
              <w:t xml:space="preserve"> coeficiente)</w:t>
            </w:r>
          </w:p>
        </w:tc>
        <w:tc>
          <w:tcPr>
            <w:tcW w:w="12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852350" w:rsidRPr="00096B8F" w:rsidRDefault="00852350" w:rsidP="00B871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  <w:r w:rsidRPr="00096B8F">
              <w:rPr>
                <w:rFonts w:ascii="Times New Roman" w:hAnsi="Times New Roman" w:cs="Times New Roman"/>
                <w:b/>
                <w:highlight w:val="yellow"/>
                <w:lang w:val="en-US"/>
              </w:rPr>
              <w:t>P</w:t>
            </w:r>
          </w:p>
        </w:tc>
        <w:tc>
          <w:tcPr>
            <w:tcW w:w="18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852350" w:rsidRPr="00096B8F" w:rsidRDefault="00852350" w:rsidP="00B871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  <w:r w:rsidRPr="00096B8F">
              <w:rPr>
                <w:rFonts w:ascii="Times New Roman" w:hAnsi="Times New Roman" w:cs="Times New Roman"/>
                <w:b/>
                <w:highlight w:val="yellow"/>
                <w:lang w:val="en-US"/>
              </w:rPr>
              <w:t>CI (95%)</w:t>
            </w:r>
          </w:p>
        </w:tc>
      </w:tr>
      <w:tr w:rsidR="00852350" w:rsidRPr="00096B8F" w:rsidTr="00852350">
        <w:trPr>
          <w:trHeight w:val="312"/>
        </w:trPr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852350" w:rsidRPr="00096B8F" w:rsidRDefault="00852350" w:rsidP="00852350">
            <w:pPr>
              <w:spacing w:after="0" w:line="24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proofErr w:type="spellStart"/>
            <w:r w:rsidRPr="00096B8F">
              <w:rPr>
                <w:rFonts w:ascii="Times New Roman" w:hAnsi="Times New Roman" w:cs="Times New Roman"/>
                <w:highlight w:val="yellow"/>
                <w:lang w:val="en-US"/>
              </w:rPr>
              <w:t>deltaCt</w:t>
            </w:r>
            <w:proofErr w:type="spellEnd"/>
            <w:r w:rsidRPr="00096B8F">
              <w:rPr>
                <w:rFonts w:ascii="Times New Roman" w:hAnsi="Times New Roman" w:cs="Times New Roman"/>
                <w:highlight w:val="yellow"/>
                <w:lang w:val="en-US"/>
              </w:rPr>
              <w:t xml:space="preserve"> miRNA-125a-5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FFFFFF"/>
          </w:tcPr>
          <w:p w:rsidR="00852350" w:rsidRPr="00096B8F" w:rsidRDefault="00852350" w:rsidP="00852350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51" w:type="dxa"/>
            <w:tcBorders>
              <w:top w:val="single" w:sz="12" w:space="0" w:color="auto"/>
              <w:bottom w:val="single" w:sz="2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852350" w:rsidRPr="00096B8F" w:rsidRDefault="00852350" w:rsidP="00852350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96B8F">
              <w:rPr>
                <w:rFonts w:ascii="Times New Roman" w:hAnsi="Times New Roman" w:cs="Times New Roman"/>
                <w:highlight w:val="yellow"/>
                <w:lang w:val="en-US"/>
              </w:rPr>
              <w:t>4.617</w:t>
            </w:r>
          </w:p>
        </w:tc>
        <w:tc>
          <w:tcPr>
            <w:tcW w:w="2627" w:type="dxa"/>
            <w:tcBorders>
              <w:top w:val="single" w:sz="12" w:space="0" w:color="auto"/>
              <w:bottom w:val="single" w:sz="2" w:space="0" w:color="auto"/>
            </w:tcBorders>
            <w:shd w:val="clear" w:color="auto" w:fill="FFFFFF"/>
          </w:tcPr>
          <w:p w:rsidR="00852350" w:rsidRPr="00096B8F" w:rsidRDefault="00852350" w:rsidP="00852350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96B8F">
              <w:rPr>
                <w:rFonts w:ascii="Times New Roman" w:hAnsi="Times New Roman" w:cs="Times New Roman"/>
                <w:highlight w:val="yellow"/>
                <w:lang w:val="en-US"/>
              </w:rPr>
              <w:t>1,53</w:t>
            </w:r>
          </w:p>
        </w:tc>
        <w:tc>
          <w:tcPr>
            <w:tcW w:w="1227" w:type="dxa"/>
            <w:tcBorders>
              <w:top w:val="single" w:sz="12" w:space="0" w:color="auto"/>
              <w:bottom w:val="single" w:sz="2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852350" w:rsidRPr="00096B8F" w:rsidRDefault="00852350" w:rsidP="00852350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96B8F">
              <w:rPr>
                <w:rFonts w:ascii="Times New Roman" w:hAnsi="Times New Roman" w:cs="Times New Roman"/>
                <w:highlight w:val="yellow"/>
                <w:lang w:val="en-US"/>
              </w:rPr>
              <w:t>0.040*</w:t>
            </w:r>
          </w:p>
        </w:tc>
        <w:tc>
          <w:tcPr>
            <w:tcW w:w="1894" w:type="dxa"/>
            <w:tcBorders>
              <w:top w:val="single" w:sz="12" w:space="0" w:color="auto"/>
              <w:bottom w:val="single" w:sz="2" w:space="0" w:color="auto"/>
            </w:tcBorders>
            <w:shd w:val="clear" w:color="auto" w:fill="FFFFFF"/>
          </w:tcPr>
          <w:p w:rsidR="00852350" w:rsidRPr="00096B8F" w:rsidRDefault="00852350" w:rsidP="00852350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96B8F">
              <w:rPr>
                <w:rFonts w:ascii="Times New Roman" w:hAnsi="Times New Roman" w:cs="Times New Roman"/>
                <w:highlight w:val="yellow"/>
                <w:lang w:val="en-US"/>
              </w:rPr>
              <w:t>1.075-19.836</w:t>
            </w:r>
          </w:p>
        </w:tc>
      </w:tr>
      <w:tr w:rsidR="00852350" w:rsidRPr="00096B8F" w:rsidTr="00852350">
        <w:trPr>
          <w:trHeight w:val="272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852350" w:rsidRPr="00096B8F" w:rsidRDefault="00852350" w:rsidP="00852350">
            <w:pPr>
              <w:spacing w:after="0" w:line="24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96B8F">
              <w:rPr>
                <w:rFonts w:ascii="Times New Roman" w:hAnsi="Times New Roman" w:cs="Times New Roman"/>
                <w:highlight w:val="yellow"/>
                <w:lang w:val="en-US"/>
              </w:rPr>
              <w:t>MMS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</w:tcPr>
          <w:p w:rsidR="00852350" w:rsidRPr="00096B8F" w:rsidRDefault="00852350" w:rsidP="00852350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51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852350" w:rsidRPr="00096B8F" w:rsidRDefault="00852350" w:rsidP="00852350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96B8F">
              <w:rPr>
                <w:rFonts w:ascii="Times New Roman" w:hAnsi="Times New Roman" w:cs="Times New Roman"/>
                <w:highlight w:val="yellow"/>
                <w:lang w:val="en-US"/>
              </w:rPr>
              <w:t>5.864</w:t>
            </w:r>
          </w:p>
        </w:tc>
        <w:tc>
          <w:tcPr>
            <w:tcW w:w="262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</w:tcPr>
          <w:p w:rsidR="00852350" w:rsidRPr="00096B8F" w:rsidRDefault="00852350" w:rsidP="00852350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96B8F">
              <w:rPr>
                <w:rFonts w:ascii="Times New Roman" w:hAnsi="Times New Roman" w:cs="Times New Roman"/>
                <w:highlight w:val="yellow"/>
                <w:lang w:val="en-US"/>
              </w:rPr>
              <w:t>1,769</w:t>
            </w:r>
          </w:p>
        </w:tc>
        <w:tc>
          <w:tcPr>
            <w:tcW w:w="122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852350" w:rsidRPr="00096B8F" w:rsidRDefault="00852350" w:rsidP="00852350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96B8F">
              <w:rPr>
                <w:rFonts w:ascii="Times New Roman" w:hAnsi="Times New Roman" w:cs="Times New Roman"/>
                <w:highlight w:val="yellow"/>
                <w:lang w:val="en-US"/>
              </w:rPr>
              <w:t>0.034*</w:t>
            </w:r>
          </w:p>
        </w:tc>
        <w:tc>
          <w:tcPr>
            <w:tcW w:w="1894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</w:tcPr>
          <w:p w:rsidR="00852350" w:rsidRPr="00096B8F" w:rsidRDefault="00852350" w:rsidP="00852350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96B8F">
              <w:rPr>
                <w:rFonts w:ascii="Times New Roman" w:hAnsi="Times New Roman" w:cs="Times New Roman"/>
                <w:highlight w:val="yellow"/>
                <w:lang w:val="en-US"/>
              </w:rPr>
              <w:t>1.141-30.130</w:t>
            </w:r>
          </w:p>
        </w:tc>
      </w:tr>
      <w:tr w:rsidR="00852350" w:rsidRPr="00096B8F" w:rsidTr="00852350">
        <w:trPr>
          <w:trHeight w:val="292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852350" w:rsidRPr="00096B8F" w:rsidRDefault="00852350" w:rsidP="00852350">
            <w:pPr>
              <w:spacing w:after="0" w:line="24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96B8F">
              <w:rPr>
                <w:rFonts w:ascii="Times New Roman" w:hAnsi="Times New Roman" w:cs="Times New Roman"/>
                <w:highlight w:val="yellow"/>
                <w:lang w:val="en-US"/>
              </w:rPr>
              <w:t>Schooling (ages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</w:tcPr>
          <w:p w:rsidR="00852350" w:rsidRPr="00096B8F" w:rsidRDefault="00852350" w:rsidP="00852350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51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852350" w:rsidRPr="00096B8F" w:rsidRDefault="00852350" w:rsidP="00852350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96B8F">
              <w:rPr>
                <w:rFonts w:ascii="Times New Roman" w:hAnsi="Times New Roman" w:cs="Times New Roman"/>
                <w:highlight w:val="yellow"/>
                <w:lang w:val="en-US"/>
              </w:rPr>
              <w:t>0.059</w:t>
            </w:r>
          </w:p>
        </w:tc>
        <w:tc>
          <w:tcPr>
            <w:tcW w:w="262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</w:tcPr>
          <w:p w:rsidR="00852350" w:rsidRPr="00096B8F" w:rsidRDefault="00852350" w:rsidP="00852350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96B8F">
              <w:rPr>
                <w:rFonts w:ascii="Times New Roman" w:hAnsi="Times New Roman" w:cs="Times New Roman"/>
                <w:highlight w:val="yellow"/>
                <w:lang w:val="en-US"/>
              </w:rPr>
              <w:t>-2.825</w:t>
            </w:r>
          </w:p>
        </w:tc>
        <w:tc>
          <w:tcPr>
            <w:tcW w:w="122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852350" w:rsidRPr="00096B8F" w:rsidRDefault="00852350" w:rsidP="00852350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96B8F">
              <w:rPr>
                <w:rFonts w:ascii="Times New Roman" w:hAnsi="Times New Roman" w:cs="Times New Roman"/>
                <w:highlight w:val="yellow"/>
                <w:lang w:val="en-US"/>
              </w:rPr>
              <w:t>0.214</w:t>
            </w:r>
          </w:p>
        </w:tc>
        <w:tc>
          <w:tcPr>
            <w:tcW w:w="1894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</w:tcPr>
          <w:p w:rsidR="00852350" w:rsidRPr="00096B8F" w:rsidRDefault="00852350" w:rsidP="00852350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96B8F">
              <w:rPr>
                <w:rFonts w:ascii="Times New Roman" w:hAnsi="Times New Roman" w:cs="Times New Roman"/>
                <w:highlight w:val="yellow"/>
                <w:lang w:val="en-US"/>
              </w:rPr>
              <w:t>0.001-2.547</w:t>
            </w:r>
          </w:p>
        </w:tc>
      </w:tr>
    </w:tbl>
    <w:p w:rsidR="00B8715C" w:rsidRPr="00096B8F" w:rsidRDefault="00B8715C" w:rsidP="00B8715C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</w:p>
    <w:p w:rsidR="00581FC7" w:rsidRPr="00096B8F" w:rsidRDefault="00581FC7" w:rsidP="00581FC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96B8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MMSE - Mini-Mental State Examination; CI - confidence interval. * </w:t>
      </w:r>
      <w:proofErr w:type="gramStart"/>
      <w:r w:rsidRPr="00096B8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p</w:t>
      </w:r>
      <w:proofErr w:type="gramEnd"/>
      <w:r w:rsidRPr="00096B8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significant &lt;0.05, p significant after Bonferroni correction &lt; 0.02.</w:t>
      </w:r>
    </w:p>
    <w:p w:rsidR="00B8715C" w:rsidRPr="00096B8F" w:rsidRDefault="00B8715C" w:rsidP="00FB359A">
      <w:pPr>
        <w:rPr>
          <w:rFonts w:ascii="Times New Roman" w:hAnsi="Times New Roman" w:cs="Times New Roman"/>
          <w:b/>
          <w:lang w:val="en-US"/>
        </w:rPr>
      </w:pPr>
    </w:p>
    <w:p w:rsidR="00B8715C" w:rsidRPr="00096B8F" w:rsidRDefault="00B8715C" w:rsidP="00FB359A">
      <w:pPr>
        <w:rPr>
          <w:rFonts w:ascii="Times New Roman" w:hAnsi="Times New Roman" w:cs="Times New Roman"/>
          <w:b/>
          <w:lang w:val="en-US"/>
        </w:rPr>
      </w:pPr>
    </w:p>
    <w:p w:rsidR="00B8715C" w:rsidRDefault="00B8715C" w:rsidP="00FB359A">
      <w:pPr>
        <w:rPr>
          <w:rFonts w:ascii="Arial" w:hAnsi="Arial" w:cs="Arial"/>
          <w:b/>
          <w:lang w:val="en-US"/>
        </w:rPr>
      </w:pPr>
    </w:p>
    <w:p w:rsidR="00B8715C" w:rsidRDefault="00B8715C" w:rsidP="00FB359A">
      <w:pPr>
        <w:rPr>
          <w:rFonts w:ascii="Arial" w:hAnsi="Arial" w:cs="Arial"/>
          <w:b/>
          <w:lang w:val="en-US"/>
        </w:rPr>
      </w:pPr>
    </w:p>
    <w:p w:rsidR="00B8715C" w:rsidRDefault="00B8715C" w:rsidP="00FB359A">
      <w:pPr>
        <w:rPr>
          <w:rFonts w:ascii="Arial" w:hAnsi="Arial" w:cs="Arial"/>
          <w:b/>
          <w:lang w:val="en-US"/>
        </w:rPr>
      </w:pPr>
    </w:p>
    <w:p w:rsidR="00B8715C" w:rsidRDefault="00B8715C" w:rsidP="00FB359A">
      <w:pPr>
        <w:rPr>
          <w:rFonts w:ascii="Arial" w:hAnsi="Arial" w:cs="Arial"/>
          <w:b/>
          <w:lang w:val="en-US"/>
        </w:rPr>
      </w:pPr>
    </w:p>
    <w:p w:rsidR="00B8715C" w:rsidRDefault="00B8715C" w:rsidP="00FB359A">
      <w:pPr>
        <w:rPr>
          <w:rFonts w:ascii="Arial" w:hAnsi="Arial" w:cs="Arial"/>
          <w:b/>
          <w:lang w:val="en-US"/>
        </w:rPr>
      </w:pPr>
    </w:p>
    <w:p w:rsidR="00B8715C" w:rsidRDefault="00B8715C" w:rsidP="00FB359A">
      <w:pPr>
        <w:rPr>
          <w:rFonts w:ascii="Arial" w:hAnsi="Arial" w:cs="Arial"/>
          <w:b/>
          <w:lang w:val="en-US"/>
        </w:rPr>
      </w:pPr>
    </w:p>
    <w:p w:rsidR="00B8715C" w:rsidRDefault="00B8715C" w:rsidP="00FB359A">
      <w:pPr>
        <w:rPr>
          <w:rFonts w:ascii="Arial" w:hAnsi="Arial" w:cs="Arial"/>
          <w:b/>
          <w:lang w:val="en-US"/>
        </w:rPr>
      </w:pPr>
    </w:p>
    <w:p w:rsidR="00B8715C" w:rsidRDefault="00B8715C" w:rsidP="00FB359A">
      <w:pPr>
        <w:rPr>
          <w:rFonts w:ascii="Arial" w:hAnsi="Arial" w:cs="Arial"/>
          <w:b/>
          <w:lang w:val="en-US"/>
        </w:rPr>
      </w:pPr>
    </w:p>
    <w:p w:rsidR="00B8715C" w:rsidRDefault="00B8715C" w:rsidP="00FB359A">
      <w:pPr>
        <w:rPr>
          <w:rFonts w:ascii="Arial" w:hAnsi="Arial" w:cs="Arial"/>
          <w:b/>
          <w:lang w:val="en-US"/>
        </w:rPr>
      </w:pPr>
    </w:p>
    <w:p w:rsidR="00B8715C" w:rsidRDefault="00B8715C" w:rsidP="00FB359A">
      <w:pPr>
        <w:rPr>
          <w:rFonts w:ascii="Arial" w:hAnsi="Arial" w:cs="Arial"/>
          <w:b/>
          <w:lang w:val="en-US"/>
        </w:rPr>
      </w:pPr>
    </w:p>
    <w:p w:rsidR="00B8715C" w:rsidRDefault="00B8715C" w:rsidP="00FB359A">
      <w:pPr>
        <w:rPr>
          <w:rFonts w:ascii="Arial" w:hAnsi="Arial" w:cs="Arial"/>
          <w:b/>
          <w:lang w:val="en-US"/>
        </w:rPr>
      </w:pPr>
    </w:p>
    <w:p w:rsidR="00B8715C" w:rsidRDefault="00B8715C" w:rsidP="00FB359A">
      <w:pPr>
        <w:rPr>
          <w:rFonts w:ascii="Arial" w:hAnsi="Arial" w:cs="Arial"/>
          <w:b/>
          <w:lang w:val="en-US"/>
        </w:rPr>
      </w:pPr>
    </w:p>
    <w:p w:rsidR="00B8715C" w:rsidRDefault="00B8715C" w:rsidP="00FB359A">
      <w:pPr>
        <w:rPr>
          <w:rFonts w:ascii="Arial" w:hAnsi="Arial" w:cs="Arial"/>
          <w:b/>
          <w:lang w:val="en-US"/>
        </w:rPr>
      </w:pPr>
    </w:p>
    <w:p w:rsidR="00B8715C" w:rsidRDefault="00B8715C" w:rsidP="00FB359A">
      <w:pPr>
        <w:rPr>
          <w:rFonts w:ascii="Arial" w:hAnsi="Arial" w:cs="Arial"/>
          <w:b/>
          <w:lang w:val="en-US"/>
        </w:rPr>
      </w:pPr>
    </w:p>
    <w:p w:rsidR="00B8715C" w:rsidRDefault="00B8715C" w:rsidP="00FB359A">
      <w:pPr>
        <w:rPr>
          <w:rFonts w:ascii="Arial" w:hAnsi="Arial" w:cs="Arial"/>
          <w:b/>
          <w:lang w:val="en-US"/>
        </w:rPr>
      </w:pPr>
    </w:p>
    <w:p w:rsidR="00B8715C" w:rsidRDefault="00B8715C" w:rsidP="00FB359A">
      <w:pPr>
        <w:rPr>
          <w:rFonts w:ascii="Arial" w:hAnsi="Arial" w:cs="Arial"/>
          <w:b/>
          <w:lang w:val="en-US"/>
        </w:rPr>
      </w:pPr>
    </w:p>
    <w:p w:rsidR="00B8715C" w:rsidRDefault="00B8715C" w:rsidP="00FB359A">
      <w:pPr>
        <w:rPr>
          <w:rFonts w:ascii="Arial" w:hAnsi="Arial" w:cs="Arial"/>
          <w:b/>
          <w:lang w:val="en-US"/>
        </w:rPr>
      </w:pPr>
    </w:p>
    <w:p w:rsidR="00B8715C" w:rsidRDefault="00B8715C" w:rsidP="00FB359A">
      <w:pPr>
        <w:rPr>
          <w:rFonts w:ascii="Arial" w:hAnsi="Arial" w:cs="Arial"/>
          <w:b/>
          <w:lang w:val="en-US"/>
        </w:rPr>
      </w:pPr>
    </w:p>
    <w:p w:rsidR="00B8715C" w:rsidRDefault="00B8715C" w:rsidP="00FB359A">
      <w:pPr>
        <w:rPr>
          <w:rFonts w:ascii="Arial" w:hAnsi="Arial" w:cs="Arial"/>
          <w:b/>
          <w:lang w:val="en-US"/>
        </w:rPr>
      </w:pPr>
    </w:p>
    <w:p w:rsidR="00B8715C" w:rsidRDefault="00B8715C" w:rsidP="00FB359A">
      <w:pPr>
        <w:rPr>
          <w:rFonts w:ascii="Arial" w:hAnsi="Arial" w:cs="Arial"/>
          <w:b/>
          <w:lang w:val="en-US"/>
        </w:rPr>
      </w:pPr>
    </w:p>
    <w:p w:rsidR="00B8715C" w:rsidRDefault="00B8715C" w:rsidP="00FB359A">
      <w:pPr>
        <w:rPr>
          <w:rFonts w:ascii="Arial" w:hAnsi="Arial" w:cs="Arial"/>
          <w:b/>
          <w:lang w:val="en-US"/>
        </w:rPr>
      </w:pPr>
    </w:p>
    <w:p w:rsidR="00B8715C" w:rsidRDefault="00B8715C" w:rsidP="00FB359A">
      <w:pPr>
        <w:rPr>
          <w:rFonts w:ascii="Arial" w:hAnsi="Arial" w:cs="Arial"/>
          <w:b/>
          <w:lang w:val="en-US"/>
        </w:rPr>
      </w:pPr>
    </w:p>
    <w:p w:rsidR="00B8715C" w:rsidRDefault="00B8715C" w:rsidP="00FB359A">
      <w:pPr>
        <w:rPr>
          <w:rFonts w:ascii="Arial" w:hAnsi="Arial" w:cs="Arial"/>
          <w:b/>
          <w:lang w:val="en-US"/>
        </w:rPr>
      </w:pPr>
    </w:p>
    <w:p w:rsidR="00CF0D55" w:rsidRPr="00096B8F" w:rsidRDefault="00FB359A">
      <w:pPr>
        <w:rPr>
          <w:rFonts w:ascii="Times New Roman" w:eastAsia="Times New Roman" w:hAnsi="Times New Roman" w:cs="Times New Roman"/>
          <w:color w:val="0A0A0A"/>
          <w:lang w:val="en-US" w:eastAsia="pt-BR"/>
        </w:rPr>
      </w:pPr>
      <w:bookmarkStart w:id="0" w:name="_GoBack"/>
      <w:r w:rsidRPr="00096B8F">
        <w:rPr>
          <w:rFonts w:ascii="Times New Roman" w:hAnsi="Times New Roman" w:cs="Times New Roman"/>
          <w:b/>
          <w:lang w:val="en-US"/>
        </w:rPr>
        <w:t xml:space="preserve">Supplementary material </w:t>
      </w:r>
      <w:r w:rsidR="00B8715C" w:rsidRPr="00096B8F">
        <w:rPr>
          <w:rFonts w:ascii="Times New Roman" w:hAnsi="Times New Roman" w:cs="Times New Roman"/>
          <w:b/>
          <w:lang w:val="en-US"/>
        </w:rPr>
        <w:t>3</w:t>
      </w:r>
      <w:r w:rsidR="00994D34" w:rsidRPr="00096B8F">
        <w:rPr>
          <w:rFonts w:ascii="Times New Roman" w:hAnsi="Times New Roman" w:cs="Times New Roman"/>
          <w:b/>
          <w:lang w:val="en-US"/>
        </w:rPr>
        <w:t xml:space="preserve"> - </w:t>
      </w:r>
      <w:r w:rsidRPr="00096B8F">
        <w:rPr>
          <w:rFonts w:ascii="Times New Roman" w:eastAsia="Times New Roman" w:hAnsi="Times New Roman" w:cs="Times New Roman"/>
          <w:color w:val="0A0A0A"/>
          <w:lang w:val="en-US" w:eastAsia="pt-BR"/>
        </w:rPr>
        <w:t>Enrichment analysis</w:t>
      </w:r>
      <w:r w:rsidR="00994D34" w:rsidRPr="00096B8F">
        <w:rPr>
          <w:rFonts w:ascii="Times New Roman" w:eastAsia="Times New Roman" w:hAnsi="Times New Roman" w:cs="Times New Roman"/>
          <w:color w:val="0A0A0A"/>
          <w:lang w:val="en-US" w:eastAsia="pt-BR"/>
        </w:rPr>
        <w:t>.</w:t>
      </w:r>
    </w:p>
    <w:bookmarkEnd w:id="0"/>
    <w:p w:rsidR="00FB359A" w:rsidRDefault="00FB359A">
      <w:pPr>
        <w:rPr>
          <w:rFonts w:ascii="Arial" w:eastAsia="Times New Roman" w:hAnsi="Arial" w:cs="Arial"/>
          <w:color w:val="0A0A0A"/>
          <w:lang w:val="en-US" w:eastAsia="pt-BR"/>
        </w:rPr>
      </w:pPr>
    </w:p>
    <w:tbl>
      <w:tblPr>
        <w:tblW w:w="10415" w:type="dxa"/>
        <w:tblInd w:w="-8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992"/>
        <w:gridCol w:w="993"/>
        <w:gridCol w:w="2315"/>
        <w:gridCol w:w="1660"/>
        <w:gridCol w:w="1310"/>
        <w:gridCol w:w="1160"/>
      </w:tblGrid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FB359A" w:rsidRPr="00B8715C" w:rsidRDefault="00FB359A" w:rsidP="00FB359A">
            <w:pPr>
              <w:spacing w:after="0" w:line="240" w:lineRule="auto"/>
              <w:ind w:left="-926" w:firstLine="926"/>
              <w:rPr>
                <w:rFonts w:ascii="Calibri" w:eastAsia="Times New Roman" w:hAnsi="Calibri" w:cs="Calibri"/>
                <w:b/>
                <w:bCs/>
                <w:color w:val="FFFFFF"/>
                <w:lang w:val="en-US" w:eastAsia="pt-BR"/>
              </w:rPr>
            </w:pPr>
            <w:r w:rsidRPr="00B8715C">
              <w:rPr>
                <w:rFonts w:ascii="Calibri" w:eastAsia="Times New Roman" w:hAnsi="Calibri" w:cs="Calibri"/>
                <w:b/>
                <w:bCs/>
                <w:color w:val="FFFFFF"/>
                <w:lang w:val="en-US" w:eastAsia="pt-BR"/>
              </w:rPr>
              <w:t>Term Name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FB359A" w:rsidRPr="00B8715C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pt-BR"/>
              </w:rPr>
            </w:pPr>
            <w:r w:rsidRPr="00B8715C">
              <w:rPr>
                <w:rFonts w:ascii="Calibri" w:eastAsia="Times New Roman" w:hAnsi="Calibri" w:cs="Calibri"/>
                <w:b/>
                <w:bCs/>
                <w:color w:val="FFFFFF"/>
                <w:lang w:val="en-US" w:eastAsia="pt-BR"/>
              </w:rPr>
              <w:t>Term Genes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FB359A" w:rsidRPr="00B8715C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pt-BR"/>
              </w:rPr>
            </w:pPr>
            <w:r w:rsidRPr="00B8715C">
              <w:rPr>
                <w:rFonts w:ascii="Calibri" w:eastAsia="Times New Roman" w:hAnsi="Calibri" w:cs="Calibri"/>
                <w:b/>
                <w:bCs/>
                <w:color w:val="FFFFFF"/>
                <w:lang w:val="en-US" w:eastAsia="pt-BR"/>
              </w:rPr>
              <w:t>Target Genes (n)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FB359A" w:rsidRPr="00B8715C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pt-BR"/>
              </w:rPr>
            </w:pPr>
            <w:r w:rsidRPr="00B8715C">
              <w:rPr>
                <w:rFonts w:ascii="Calibri" w:eastAsia="Times New Roman" w:hAnsi="Calibri" w:cs="Calibri"/>
                <w:b/>
                <w:bCs/>
                <w:color w:val="FFFFFF"/>
                <w:lang w:val="en-US" w:eastAsia="pt-BR"/>
              </w:rPr>
              <w:t>P-value separate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FB359A" w:rsidRPr="00B8715C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pt-BR"/>
              </w:rPr>
            </w:pPr>
            <w:r w:rsidRPr="00B8715C">
              <w:rPr>
                <w:rFonts w:ascii="Calibri" w:eastAsia="Times New Roman" w:hAnsi="Calibri" w:cs="Calibri"/>
                <w:b/>
                <w:bCs/>
                <w:color w:val="FFFFFF"/>
                <w:lang w:val="en-US" w:eastAsia="pt-BR"/>
              </w:rPr>
              <w:t>Merged P-value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pt-BR"/>
              </w:rPr>
            </w:pPr>
            <w:r w:rsidRPr="00B8715C">
              <w:rPr>
                <w:rFonts w:ascii="Calibri" w:eastAsia="Times New Roman" w:hAnsi="Calibri" w:cs="Calibri"/>
                <w:b/>
                <w:bCs/>
                <w:color w:val="FFFFFF"/>
                <w:lang w:val="en-US" w:eastAsia="pt-BR"/>
              </w:rPr>
              <w:t>Me</w:t>
            </w:r>
            <w:proofErr w:type="spellStart"/>
            <w:r w:rsidRPr="00FB359A">
              <w:rPr>
                <w:rFonts w:ascii="Calibri" w:eastAsia="Times New Roman" w:hAnsi="Calibri" w:cs="Calibri"/>
                <w:b/>
                <w:bCs/>
                <w:color w:val="FFFFFF"/>
                <w:lang w:eastAsia="pt-BR"/>
              </w:rPr>
              <w:t>rged</w:t>
            </w:r>
            <w:proofErr w:type="spellEnd"/>
            <w:r w:rsidRPr="00FB359A">
              <w:rPr>
                <w:rFonts w:ascii="Calibri" w:eastAsia="Times New Roman" w:hAnsi="Calibri" w:cs="Calibri"/>
                <w:b/>
                <w:bCs/>
                <w:color w:val="FFFFFF"/>
                <w:lang w:eastAsia="pt-BR"/>
              </w:rPr>
              <w:t xml:space="preserve"> FDR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4F81BD" w:fill="4F81BD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b/>
                <w:bCs/>
                <w:color w:val="FFFFFF"/>
                <w:lang w:eastAsia="pt-BR"/>
              </w:rPr>
              <w:t>Bas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rotein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binding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4297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31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19000530490684e-38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19001E-38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16581E-3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nucleus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177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83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30708285006485e-2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30708E-2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18945E-24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nucleoplasm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107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19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.05048075092515e-2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05048E-2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24396E-23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ytosol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614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85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.03151510085782e-21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,03152E-21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28934E-19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RNA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binding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707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62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.55390678915764e-20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55391E-20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29362E-18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ytoplasm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391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69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.83751676564057e-20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,83752E-20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98405E-18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adherin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binding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36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1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.46657446944244e-14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46657E-14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,41309E-13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positive regulation of transcription by RNA polymerase II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258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14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.9644153814716e-13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,96442E-13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3569E-11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Gene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expression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Transcription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)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661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57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65809594762104e-13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6581E-13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38766E-11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RHO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TPase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Effectors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33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2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.59743479046207e-12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59743E-12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87015E-10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eneric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Transcription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athway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372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31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5425143560613e-11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54251E-11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,40407E-10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hromosom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38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01117658789124e-10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01118E-10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04482E-09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ESR-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mediated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signaling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26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9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.41212152253836e-11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,41212E-11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63165E-09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Estrogen-dependent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gene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expression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52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1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.13766701698052e-11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,13767E-11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63165E-09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gulation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of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megakaryocyte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differentiation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.09805474452519e-10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09805E-10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81846E-09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RNA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olymerase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I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Transcription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509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37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71499452869552e-10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71499E-10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11599E-09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enzyme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binding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11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9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.70690948057587e-10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,70691E-10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,44234E-09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erinuclear</w:t>
            </w:r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gion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of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ytoplasm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52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2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39186454744845e-09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39186E-09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11099E-08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Signaling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by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ho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TPases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76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9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28123659565428e-09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28124E-09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63569E-08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hromatin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organization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02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7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.43181948959399e-09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43182E-09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40455E-08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rotein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domain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specific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binding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75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7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.85170970288648e-09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85171E-09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70722E-08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rotein</w:t>
            </w:r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-containing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omplex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85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3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.75183233907435e-09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75183E-09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55222E-08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DNA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binding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466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71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.59681194161177e-09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59681E-09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,22887E-08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Signaling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by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Nuclear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ceptors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18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4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.57228409168623e-09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,57228E-09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18301E-07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Transcriptional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gulation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by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TP53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27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3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.85612147023607e-09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,85612E-09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41698E-07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double</w:t>
            </w:r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-stranded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RNA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binding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2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48631154798321e-08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48631E-08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59123E-07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hromatin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modifying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enzymes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92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1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42537099373328e-08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42537E-08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86594E-07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hromatin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organization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92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1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42537099373328e-08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42537E-08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86594E-07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RNA polymerase II cis-regulatory region sequence-specific DNA binding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94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4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.81900168686672e-08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819E-08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87255E-07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RUNX1 regulates genes involved in megakaryocyte differentiation and platelet function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00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.89861001327132e-08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,89861E-08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,70076E-07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Signaling by Receptor Tyrosine Kinases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28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9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.04930169247922e-08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,0493E-08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,70076E-07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viral</w:t>
            </w:r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rocess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58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1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.29428643918216e-08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,29429E-08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,56534E-07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positive regulation of axon extension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9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.31355609512771e-08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,31356E-08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,56534E-07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regulation of gene silencing by miRNA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2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16135367990347e-07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16135E-07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00651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rotein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C-terminus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binding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02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25673875583371e-07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25674E-07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03967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rotein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transport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14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4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36141322709787e-07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36141E-07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07729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ellular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Senescence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14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2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30636208828146e-07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30636E-07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34369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ibonucleoprotein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omplex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82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92001844585484e-07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92002E-07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45601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insulin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receptor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signaling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athway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5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.10336415302382e-07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10336E-07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53125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regulation of transcription by RNA polymerase II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18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6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.34055442229506e-07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34055E-07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63839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ell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ycle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64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5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.1422432455278e-07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14224E-07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05655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SUMOylation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09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1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.47161060246274e-07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47161E-07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22445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Pre-NOTCH Expression and Processing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28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.85566024871077e-07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85566E-07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41891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extracellular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exosome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384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58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.6706318867191e-07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67063E-07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47428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ell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ycle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Checkpoints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26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1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.15841999735196e-07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15842E-07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52674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rotein</w:t>
            </w:r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-containing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omplex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binding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17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3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.1763216902632e-07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17632E-07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71461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lastRenderedPageBreak/>
              <w:t>positive regulation of cell migration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67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2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.89270645098661e-07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89271E-07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0299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positive regulation of nuclear-transcribed mRNA poly(A) tail shortening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.99433675998529e-07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99434E-07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0299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Gene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Silencing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by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RNA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41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.48257162043935e-07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48257E-07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39732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Post-transcriptional silencing by small RNAs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.0350024053813e-07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,035E-07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3452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negative regulation of transcription by RNA polymerase II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96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3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.45295811133879e-07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,45296E-07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37561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ell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division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28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3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.43519465279112e-07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,43519E-07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79752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ytoskeleton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467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06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.82012888518722e-07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,82013E-07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86443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nucleic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acid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binding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579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12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0362752480335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03628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,54712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ell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ycle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,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Mitotic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12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2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.11899143194244e-07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,11899E-07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,25302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Mitotic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rophase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47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.82186150220969e-07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,82186E-07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,42885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MTs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methylate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histone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arginines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1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08446364190933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08446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,78969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hromatin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52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31527039162557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31527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,83941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Transcriptional regulation by small RNAs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09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20398948908435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20399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,22394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ellular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responses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to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stress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73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6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2637450046608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26375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,27917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SUMO E3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ligases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SUMOylate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target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roteins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03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33176547485436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33177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,37593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neuron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migration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19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53320134991104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5332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,531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hromatin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binding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13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8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54172345834147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54172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,531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focal</w:t>
            </w:r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adhesion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68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5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57240560936891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57241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,531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mRNA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binding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29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67835062981063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67835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,8323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Competing endogenous RNAs (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ceRNAs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) regulate PTEN translation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727924679151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72792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,2156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Membrane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Trafficking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53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4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88989120955946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88989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,71944E-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positive regulation of G2/M transition of mitotic cell cycle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.35084775245247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35085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06964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kinetochor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36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.06746354495867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06746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26816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early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endosome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04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3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.01633956133271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01634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26816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ell</w:t>
            </w:r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-cell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junction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10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.09093770305367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09094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26816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uffle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membrane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02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.94539673300926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9454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26816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lastRenderedPageBreak/>
              <w:t>posttranscriptional gene silencing by RNA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.13556638114984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13557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26816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ellular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responses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to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external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stimuli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87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6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.58200807302187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58201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2821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ell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ycle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87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8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.54131556558552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54132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35772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neuron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rojection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development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49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.50963302098666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50963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35772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miRNA loading onto RISC involved in gene silencing by miRNA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.58081068320789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58081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35772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nucleotide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binding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030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34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.00374380793747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00374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48596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nucleolus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39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3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.08230812866614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08231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48596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hromosome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,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entromeric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gion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64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.73693780054069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73694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68975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RISC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omplex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.82786637754721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82787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68975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hromatin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silencing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at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DNA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.92774048391001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92774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69217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transcription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oactivator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activity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58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.99171416281112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,99171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01943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ytoplasmic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stress granule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6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.57193088905068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,57193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17471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phosphorylation site mutants of CTNNB1 are not targeted to the proteasome by the destruction complex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.54869092469533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,54869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28289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Misspliced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GSK3beta mutants stabilize beta-catenin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.54869092469533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,54869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28289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S33 mutants of beta-catenin aren't phosphorylated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.54869092469533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,54869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28289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S37 mutants of beta-catenin aren't phosphorylated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.54869092469533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,54869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28289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S45 mutants of beta-catenin aren't phosphorylated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.54869092469533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,54869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28289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T41 mutants of beta-catenin aren't phosphorylated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.54869092469533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,54869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28289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negative regulation of cell population proliferation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80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4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.05453424431102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,05453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29272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lastRenderedPageBreak/>
              <w:t>Epigenetic regulation of gene expression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73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.7746006715112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,7746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30984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ost-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translational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rotein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modification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552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22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.50437821671527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,50438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53143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gulation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of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actin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ytoskeleton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24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.95618232257908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95618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66056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KEGG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negative regulation of gene expression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34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4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.77169975314054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,7717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80079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heart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development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51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.94812561314321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,94813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12165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ell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leading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edge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9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03527299890621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03527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13058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positive regulation of transcription, DNA-templated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63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5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04925957418322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04926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13058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cellular response to nerve growth factor stimulus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1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03335928720187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03336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13058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Regulation of PTEN mRNA translation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.65762602094358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,65763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28078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Oxidative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Stress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Induced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Senescence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34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.99109895328668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,9911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30764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Activation of anterior HOX genes in hindbrain development during early embryogenesis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24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.4175935416004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,41759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30764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Activation of HOX genes during differentiation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24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.4175935416004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,41759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30764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microtubul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83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7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17812051832749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17812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45835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KMTs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methylate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histone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lysines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6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02861010222153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02861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52666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Transcriptional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gulation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by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RUNX1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73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3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06011613645693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06012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55016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Mitotic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Spindle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Checkpoint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15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09863940991158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09864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59555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nervous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system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development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71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9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3067007611003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3067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77491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Hippo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signaling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athway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64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.39320451096205e-06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,3932E-06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77694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KEGG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SUMOylation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of chromatin organization proteins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7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21510283668884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2151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88833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transcription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factor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binding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01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39695398151024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39695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97259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Signaling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by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NTRKs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37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27742570242011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27743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9989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lastRenderedPageBreak/>
              <w:t>DNA-binding transcription activator activity, RNA polymerase II-specific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79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3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49291489403606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49291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18016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adherens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junction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77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63119463566807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63119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49814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Beta-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atenin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hosphorylation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ascade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52528027834638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52528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6732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Amplification of signal from the kinetochores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8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63970381675233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6397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81872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Amplification  of signal from unattached  kinetochores via a MAD2  inhibitory signal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8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63970381675233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6397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81872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re</w:t>
            </w:r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-miRNA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rocessing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81325227318003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81325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92555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ATP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binding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666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11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9737674344483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97377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,10449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Golgi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apparatus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536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04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90833943866093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90834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,10449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orticospinal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tract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morphogenesis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97588387535345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97588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,10449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ISC-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loading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omplex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99131081382548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99131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,10449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M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hase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62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7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.7958494123166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,79585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,17205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HCMV Late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Events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20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.05358985213299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05359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,79837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angiogenesis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63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.36609499258131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36609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,89903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dendrite</w:t>
            </w:r>
            <w:proofErr w:type="gram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04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4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.36134018152401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36134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,89903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axon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42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0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.44277472785852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44277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,00791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ene</w:t>
            </w:r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silencing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by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RNA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5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.75738111035424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75738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,69124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apical</w:t>
            </w:r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art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of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ell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7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.80598710737279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80599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,7196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production of miRNAs involved in gene silencing by miRNA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.90678029876348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90678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,87057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axonal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rowth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cone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.04405984565894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04406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,0129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mRNA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stabilization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.04405984565894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04406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,0129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lamellipodium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98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.17393091561343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17393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,22069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RHO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TPases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Activate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Formins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44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.77194536517476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,77195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,67616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gulation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of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translation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73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.59973131183947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59973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,08829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beta</w:t>
            </w:r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atenin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binding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8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.72279947508937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7228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,2628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lastRenderedPageBreak/>
              <w:t>regulation of microtubule-based process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.83442251976605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83442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,40801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DNA Damage/Telomere Stress Induced Senescence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.10401015003051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,10401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,43354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multicellular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organism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development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220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5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.24476435929669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24476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,19699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rotein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kinase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binding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01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3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.34168325786482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34168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,29631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ATP-dependent microtubule motor activity, plus-end-directed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.47354773253885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47355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,46728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rotein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-DNA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omplex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8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.52715229175401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52715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,47059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hythmic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rocess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50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.6424393475756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64244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,60141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nuclear</w:t>
            </w:r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hromatin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75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.75156247408273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75156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,71668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lutamatergic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synapse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45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.82034657224076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82035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,74781E-0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positive regulation of cell population proliferation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02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9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.09425774930549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,09426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01885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nuclear</w:t>
            </w:r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hromosome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9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.64971347770786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,64971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10564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translation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initiation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factor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activity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9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.64971347770786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,64971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10564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CRD-mediated mRNA stability complex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.71509850157745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,7151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10654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HCMV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Infection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71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.37259614800147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3726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16603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AXIN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mutants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destabilize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the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destruction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omplex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,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activating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WNT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signaling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.89474262758595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89474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17474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truncated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APC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mutants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destabilize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the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destruction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omplex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.89474262758595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89474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17474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AMER1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mutants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destabilize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the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destruction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omplex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.89474262758595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89474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17474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APC truncation mutants have impaired AXIN binding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.89474262758595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89474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17474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AXIN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missense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mutants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destabilize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the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destruction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omplex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14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.89474262758595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89474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17474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Truncations of AMER1 destabilize the destruction complex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.89474262758595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,89474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17474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endosomal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transport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2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.17064988927631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,17065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18217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hromatin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silencing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.55220240531507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,5522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21597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endocytic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cycling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.55220240531507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,5522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21597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platelet-derived growth factor receptor signaling pathway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2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.6143337991098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,61433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21597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positive regulation of intracellular protein transport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.51093795249309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,51094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21597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cell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junction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004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2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.81144029661258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,81144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22741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adherens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junction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assembly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.76847742114196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,76848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22741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ositive</w:t>
            </w:r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gulation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of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translation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2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.26224380680884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,26224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28323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cellular response to growth factor stimulus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.20217866406842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,20218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28323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apoptotic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rocess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65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8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.98508169343432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,98508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39739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positive regulation of neuron projection development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31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.44771465631891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,44771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46427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gulation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of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axonogenesis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.69266076949911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,69266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49251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rotein</w:t>
            </w:r>
            <w:proofErr w:type="spellEnd"/>
            <w:proofErr w:type="gram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import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into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nucleus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5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.83296490998125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8,83296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50243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Resolution of Sister Chromatid Cohesion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30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.41005446825932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,41005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51319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negative regulation of megakaryocyte differentiation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.59585708092654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,59586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61708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positive regulation of gene expression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519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3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.72198059686487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,72198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6233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-</w:t>
            </w: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body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08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.000100152109638199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00152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657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polysom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43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.00010441703565914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04417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71206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GO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Signaling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by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WNT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66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.41671201366896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7,41671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172259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3303B5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val="en-US" w:eastAsia="pt-BR"/>
              </w:rPr>
              <w:t>Pre-NOTCH Transcription and Translation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12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.54164688645889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,54165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214687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  <w:tr w:rsidR="00FB359A" w:rsidRPr="00FB359A" w:rsidTr="003303B5">
        <w:trPr>
          <w:trHeight w:val="300"/>
        </w:trPr>
        <w:tc>
          <w:tcPr>
            <w:tcW w:w="198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HCMV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Early</w:t>
            </w:r>
            <w:proofErr w:type="spellEnd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Events</w:t>
            </w:r>
            <w:proofErr w:type="spellEnd"/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145</w:t>
            </w:r>
          </w:p>
        </w:tc>
        <w:tc>
          <w:tcPr>
            <w:tcW w:w="993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23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.52691268477471e-05</w:t>
            </w:r>
          </w:p>
        </w:tc>
        <w:tc>
          <w:tcPr>
            <w:tcW w:w="16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9,52691E-0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0,000214687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FB359A" w:rsidRPr="00FB359A" w:rsidRDefault="00FB359A" w:rsidP="00FB35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B359A">
              <w:rPr>
                <w:rFonts w:ascii="Calibri" w:eastAsia="Times New Roman" w:hAnsi="Calibri" w:cs="Calibri"/>
                <w:color w:val="000000"/>
                <w:lang w:eastAsia="pt-BR"/>
              </w:rPr>
              <w:t>REACTOME</w:t>
            </w:r>
          </w:p>
        </w:tc>
      </w:tr>
    </w:tbl>
    <w:p w:rsidR="00FB359A" w:rsidRPr="00FB359A" w:rsidRDefault="00FB359A">
      <w:pPr>
        <w:rPr>
          <w:rFonts w:ascii="Arial" w:eastAsia="Times New Roman" w:hAnsi="Arial" w:cs="Arial"/>
          <w:color w:val="0A0A0A"/>
          <w:lang w:val="en-US" w:eastAsia="pt-BR"/>
        </w:rPr>
      </w:pPr>
    </w:p>
    <w:sectPr w:rsidR="00FB359A" w:rsidRPr="00FB35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601FC0"/>
    <w:multiLevelType w:val="multilevel"/>
    <w:tmpl w:val="7B6097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D55"/>
    <w:rsid w:val="00096B8F"/>
    <w:rsid w:val="003303B5"/>
    <w:rsid w:val="00504FB7"/>
    <w:rsid w:val="00581FC7"/>
    <w:rsid w:val="00852350"/>
    <w:rsid w:val="00994D34"/>
    <w:rsid w:val="00B8715C"/>
    <w:rsid w:val="00CF0D55"/>
    <w:rsid w:val="00D01E89"/>
    <w:rsid w:val="00F11E9C"/>
    <w:rsid w:val="00FB3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0A5DF6-801B-406A-AD74-FE0AD4D01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B35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FB359A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FB359A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87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2573</Words>
  <Characters>13897</Characters>
  <Application>Microsoft Office Word</Application>
  <DocSecurity>0</DocSecurity>
  <Lines>115</Lines>
  <Paragraphs>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Braga Gomes Borges</dc:creator>
  <cp:keywords/>
  <dc:description/>
  <cp:lastModifiedBy>Karina Braga Gomes Borges</cp:lastModifiedBy>
  <cp:revision>5</cp:revision>
  <dcterms:created xsi:type="dcterms:W3CDTF">2026-04-27T21:15:00Z</dcterms:created>
  <dcterms:modified xsi:type="dcterms:W3CDTF">2026-05-07T14:54:00Z</dcterms:modified>
</cp:coreProperties>
</file>